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CCC" w:rsidRPr="00F03BD9" w:rsidRDefault="004B4CCC" w:rsidP="004B4CCC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F03BD9">
        <w:rPr>
          <w:rFonts w:ascii="Times New Roman" w:hAnsi="Times New Roman" w:cs="Times New Roman"/>
          <w:b/>
        </w:rPr>
        <w:t>S</w:t>
      </w:r>
      <w:r w:rsidR="00034ABA">
        <w:rPr>
          <w:rFonts w:ascii="Times New Roman" w:hAnsi="Times New Roman" w:cs="Times New Roman"/>
          <w:b/>
        </w:rPr>
        <w:t>1</w:t>
      </w:r>
      <w:r w:rsidRPr="00F03BD9">
        <w:rPr>
          <w:rFonts w:ascii="Times New Roman" w:hAnsi="Times New Roman" w:cs="Times New Roman"/>
          <w:b/>
        </w:rPr>
        <w:t xml:space="preserve"> Table</w:t>
      </w:r>
      <w:r w:rsidR="0057090E">
        <w:rPr>
          <w:rFonts w:ascii="Times New Roman" w:hAnsi="Times New Roman" w:cs="Times New Roman"/>
          <w:b/>
        </w:rPr>
        <w:t>.</w:t>
      </w:r>
      <w:r w:rsidRPr="00F03BD9">
        <w:rPr>
          <w:rFonts w:ascii="Times New Roman" w:hAnsi="Times New Roman" w:cs="Times New Roman"/>
          <w:b/>
        </w:rPr>
        <w:t xml:space="preserve"> Demographic characteristics of sample set.</w:t>
      </w:r>
    </w:p>
    <w:tbl>
      <w:tblPr>
        <w:tblStyle w:val="LightShading"/>
        <w:tblW w:w="3816" w:type="pct"/>
        <w:jc w:val="center"/>
        <w:tblLook w:val="0620" w:firstRow="1" w:lastRow="0" w:firstColumn="0" w:lastColumn="0" w:noHBand="1" w:noVBand="1"/>
      </w:tblPr>
      <w:tblGrid>
        <w:gridCol w:w="2643"/>
        <w:gridCol w:w="2089"/>
        <w:gridCol w:w="2576"/>
      </w:tblGrid>
      <w:tr w:rsidR="00180035" w:rsidRPr="00F03BD9" w:rsidTr="00E46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155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53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Suicide </w:t>
            </w:r>
            <w:proofErr w:type="spellStart"/>
            <w:r w:rsidRPr="00F03BD9">
              <w:rPr>
                <w:rFonts w:ascii="Times New Roman" w:eastAsia="Times New Roman" w:hAnsi="Times New Roman" w:cs="Times New Roman"/>
                <w:bCs w:val="0"/>
                <w:color w:val="000000"/>
              </w:rPr>
              <w:t>Attempter</w:t>
            </w:r>
            <w:r w:rsidRPr="0077731F">
              <w:rPr>
                <w:rFonts w:ascii="Times New Roman" w:eastAsia="Times New Roman" w:hAnsi="Times New Roman" w:cs="Times New Roman"/>
                <w:bCs w:val="0"/>
                <w:color w:val="000000"/>
              </w:rPr>
              <w:t>s</w:t>
            </w:r>
            <w:r w:rsidR="0077731F">
              <w:rPr>
                <w:rFonts w:ascii="Times New Roman" w:eastAsia="Times New Roman" w:hAnsi="Times New Roman" w:cs="Times New Roman"/>
                <w:b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0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Cs w:val="0"/>
                <w:color w:val="000000"/>
              </w:rPr>
              <w:t>Non-Attempters</w:t>
            </w:r>
          </w:p>
        </w:tc>
      </w:tr>
      <w:tr w:rsidR="00180035" w:rsidRPr="00F03BD9" w:rsidTr="008805FD">
        <w:trPr>
          <w:trHeight w:val="853"/>
          <w:jc w:val="center"/>
        </w:trPr>
        <w:tc>
          <w:tcPr>
            <w:tcW w:w="1557" w:type="pct"/>
            <w:noWrap/>
            <w:vAlign w:val="center"/>
            <w:hideMark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:</w:t>
            </w:r>
          </w:p>
          <w:p w:rsidR="00180035" w:rsidRPr="00F03BD9" w:rsidRDefault="00180035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/Female (</w:t>
            </w:r>
            <w:proofErr w:type="gramStart"/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le%</w:t>
            </w:r>
            <w:proofErr w:type="gramEnd"/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)</w:t>
            </w:r>
          </w:p>
        </w:tc>
        <w:tc>
          <w:tcPr>
            <w:tcW w:w="1535" w:type="pct"/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224/252 (47.06%)</w:t>
            </w:r>
          </w:p>
        </w:tc>
        <w:tc>
          <w:tcPr>
            <w:tcW w:w="1909" w:type="pct"/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222/251 (46.93%)</w:t>
            </w:r>
          </w:p>
        </w:tc>
      </w:tr>
      <w:tr w:rsidR="00180035" w:rsidRPr="00F03BD9" w:rsidTr="00180035">
        <w:trPr>
          <w:trHeight w:val="576"/>
          <w:jc w:val="center"/>
        </w:trPr>
        <w:tc>
          <w:tcPr>
            <w:tcW w:w="1557" w:type="pct"/>
            <w:noWrap/>
            <w:vAlign w:val="center"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:</w:t>
            </w:r>
          </w:p>
          <w:p w:rsidR="00180035" w:rsidRPr="00F03BD9" w:rsidRDefault="00180035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verage (Min-Max)</w:t>
            </w:r>
          </w:p>
        </w:tc>
        <w:tc>
          <w:tcPr>
            <w:tcW w:w="1535" w:type="pct"/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42.99 (19-82)</w:t>
            </w:r>
          </w:p>
        </w:tc>
        <w:tc>
          <w:tcPr>
            <w:tcW w:w="1909" w:type="pct"/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42.72 (18-88)</w:t>
            </w:r>
            <w:r w:rsidR="007773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180035" w:rsidRPr="00F03BD9" w:rsidTr="00180035">
        <w:trPr>
          <w:trHeight w:val="576"/>
          <w:jc w:val="center"/>
        </w:trPr>
        <w:tc>
          <w:tcPr>
            <w:tcW w:w="1557" w:type="pct"/>
            <w:noWrap/>
            <w:vAlign w:val="center"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:</w:t>
            </w:r>
          </w:p>
          <w:p w:rsidR="00180035" w:rsidRPr="00F03BD9" w:rsidRDefault="00180035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P/</w:t>
            </w:r>
            <w:proofErr w:type="spellStart"/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ABP</w:t>
            </w:r>
            <w:r w:rsidR="0077731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35" w:type="pct"/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475/1</w:t>
            </w:r>
          </w:p>
        </w:tc>
        <w:tc>
          <w:tcPr>
            <w:tcW w:w="1909" w:type="pct"/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473/0</w:t>
            </w:r>
          </w:p>
        </w:tc>
      </w:tr>
      <w:tr w:rsidR="00110A7A" w:rsidRPr="00F03BD9" w:rsidTr="008805FD">
        <w:trPr>
          <w:trHeight w:val="261"/>
          <w:jc w:val="center"/>
        </w:trPr>
        <w:tc>
          <w:tcPr>
            <w:tcW w:w="1557" w:type="pct"/>
            <w:noWrap/>
            <w:vAlign w:val="center"/>
          </w:tcPr>
          <w:p w:rsidR="00110A7A" w:rsidRPr="00F03BD9" w:rsidRDefault="00110A7A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verage On-Target Depth</w:t>
            </w:r>
          </w:p>
        </w:tc>
        <w:tc>
          <w:tcPr>
            <w:tcW w:w="1535" w:type="pct"/>
            <w:noWrap/>
            <w:vAlign w:val="bottom"/>
          </w:tcPr>
          <w:p w:rsidR="00110A7A" w:rsidRPr="00F03BD9" w:rsidRDefault="00110A7A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909" w:type="pct"/>
            <w:noWrap/>
            <w:vAlign w:val="bottom"/>
          </w:tcPr>
          <w:p w:rsidR="00110A7A" w:rsidRPr="00F03BD9" w:rsidRDefault="00110A7A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202.8</w:t>
            </w:r>
            <w:r w:rsidR="00D829A8" w:rsidRPr="00D829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44D31" w:rsidRPr="00F03BD9" w:rsidTr="00180035">
        <w:trPr>
          <w:trHeight w:val="576"/>
          <w:jc w:val="center"/>
        </w:trPr>
        <w:tc>
          <w:tcPr>
            <w:tcW w:w="1557" w:type="pct"/>
            <w:noWrap/>
            <w:vAlign w:val="center"/>
          </w:tcPr>
          <w:p w:rsidR="00110A7A" w:rsidRPr="00F03BD9" w:rsidRDefault="00044D31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Target Coverage </w:t>
            </w:r>
          </w:p>
          <w:p w:rsidR="00044D31" w:rsidRPr="00F03BD9" w:rsidRDefault="00044D31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 subject:</w:t>
            </w:r>
          </w:p>
          <w:p w:rsidR="00044D31" w:rsidRPr="00F03BD9" w:rsidRDefault="00044D31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≥</w:t>
            </w:r>
            <w:r w:rsidR="00CF1E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X</w:t>
            </w:r>
          </w:p>
          <w:p w:rsidR="00044D31" w:rsidRPr="00F03BD9" w:rsidRDefault="00044D31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≥</w:t>
            </w:r>
            <w:r w:rsidR="00CF1E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X</w:t>
            </w:r>
          </w:p>
          <w:p w:rsidR="00044D31" w:rsidRPr="00F03BD9" w:rsidRDefault="00044D31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≥</w:t>
            </w:r>
            <w:r w:rsidR="00CF1E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30X</w:t>
            </w:r>
          </w:p>
          <w:p w:rsidR="00044D31" w:rsidRPr="00F03BD9" w:rsidRDefault="00044D31" w:rsidP="001E14B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≥</w:t>
            </w:r>
            <w:r w:rsidR="00CF1E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r w:rsidRPr="00F03BD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100X</w:t>
            </w:r>
          </w:p>
        </w:tc>
        <w:tc>
          <w:tcPr>
            <w:tcW w:w="1535" w:type="pct"/>
            <w:noWrap/>
            <w:vAlign w:val="bottom"/>
          </w:tcPr>
          <w:p w:rsidR="00044D31" w:rsidRPr="00D829A8" w:rsidRDefault="00D829A8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044D31" w:rsidRPr="00D829A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:rsidR="00044D31" w:rsidRPr="00D829A8" w:rsidRDefault="00D829A8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96.68</w:t>
            </w:r>
            <w:r w:rsidR="00044D31" w:rsidRPr="00D829A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:rsidR="00044D31" w:rsidRPr="00D829A8" w:rsidRDefault="00D829A8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92.38</w:t>
            </w:r>
            <w:r w:rsidR="00044D31" w:rsidRPr="00D829A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:rsidR="00044D31" w:rsidRPr="00D829A8" w:rsidRDefault="00D829A8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80.46</w:t>
            </w:r>
            <w:r w:rsidR="00044D31" w:rsidRPr="00D829A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909" w:type="pct"/>
            <w:noWrap/>
            <w:vAlign w:val="bottom"/>
          </w:tcPr>
          <w:p w:rsidR="00044D31" w:rsidRPr="00D829A8" w:rsidRDefault="00044D31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  <w:p w:rsidR="00044D31" w:rsidRPr="00D829A8" w:rsidRDefault="00110A7A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  <w:r w:rsidR="00D829A8" w:rsidRPr="00D829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044D31" w:rsidRPr="00D829A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:rsidR="00044D31" w:rsidRPr="00D829A8" w:rsidRDefault="00110A7A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  <w:r w:rsidR="00D829A8" w:rsidRPr="00D829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044D31" w:rsidRPr="00D829A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:rsidR="00044D31" w:rsidRPr="00D829A8" w:rsidRDefault="00044D31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  <w:r w:rsidR="00D829A8" w:rsidRPr="00D829A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829A8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180035" w:rsidRPr="00F03BD9" w:rsidTr="00E468CF">
        <w:trPr>
          <w:trHeight w:val="576"/>
          <w:jc w:val="center"/>
        </w:trPr>
        <w:tc>
          <w:tcPr>
            <w:tcW w:w="1557" w:type="pct"/>
            <w:tcBorders>
              <w:bottom w:val="single" w:sz="12" w:space="0" w:color="auto"/>
            </w:tcBorders>
            <w:noWrap/>
            <w:vAlign w:val="center"/>
          </w:tcPr>
          <w:p w:rsidR="00180035" w:rsidRPr="00F03BD9" w:rsidRDefault="00180035" w:rsidP="001E14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="00110A7A"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 of subjects</w:t>
            </w:r>
            <w:r w:rsidRPr="00F03B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</w:p>
        </w:tc>
        <w:tc>
          <w:tcPr>
            <w:tcW w:w="1535" w:type="pct"/>
            <w:tcBorders>
              <w:bottom w:val="single" w:sz="12" w:space="0" w:color="auto"/>
            </w:tcBorders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1909" w:type="pct"/>
            <w:tcBorders>
              <w:bottom w:val="single" w:sz="12" w:space="0" w:color="auto"/>
            </w:tcBorders>
            <w:noWrap/>
            <w:vAlign w:val="bottom"/>
          </w:tcPr>
          <w:p w:rsidR="00180035" w:rsidRPr="00F03BD9" w:rsidRDefault="00180035" w:rsidP="001E14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3BD9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</w:tr>
    </w:tbl>
    <w:p w:rsidR="004B4CCC" w:rsidRPr="00F03BD9" w:rsidRDefault="001819A8" w:rsidP="004B4CCC">
      <w:pPr>
        <w:spacing w:line="480" w:lineRule="auto"/>
        <w:rPr>
          <w:rFonts w:ascii="Times New Roman" w:hAnsi="Times New Roman" w:cs="Times New Roman"/>
        </w:rPr>
      </w:pPr>
      <w:r w:rsidRPr="00F03BD9">
        <w:rPr>
          <w:rFonts w:ascii="Times New Roman" w:hAnsi="Times New Roman" w:cs="Times New Roman"/>
        </w:rPr>
        <w:t>All subjects are unrelated and represent a homogenous ethnic population as determined by principal component analysis</w:t>
      </w:r>
      <w:r w:rsidR="003817DD">
        <w:rPr>
          <w:rFonts w:ascii="Times New Roman" w:hAnsi="Times New Roman" w:cs="Times New Roman"/>
        </w:rPr>
        <w:t xml:space="preserve"> </w:t>
      </w:r>
      <w:r w:rsidR="003817DD">
        <w:rPr>
          <w:rFonts w:ascii="Times New Roman" w:hAnsi="Times New Roman" w:cs="Times New Roman"/>
        </w:rPr>
        <w:fldChar w:fldCharType="begin">
          <w:fldData xml:space="preserve">PEVuZE5vdGU+PENpdGU+PEF1dGhvcj5XaWxsb3VyPC9BdXRob3I+PFllYXI+MjAxMjwvWWVhcj48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</w:fldData>
        </w:fldChar>
      </w:r>
      <w:r w:rsidR="003817DD">
        <w:rPr>
          <w:rFonts w:ascii="Times New Roman" w:hAnsi="Times New Roman" w:cs="Times New Roman"/>
        </w:rPr>
        <w:instrText xml:space="preserve"> ADDIN EN.CITE </w:instrText>
      </w:r>
      <w:r w:rsidR="003817DD">
        <w:rPr>
          <w:rFonts w:ascii="Times New Roman" w:hAnsi="Times New Roman" w:cs="Times New Roman"/>
        </w:rPr>
        <w:fldChar w:fldCharType="begin">
          <w:fldData xml:space="preserve">PEVuZE5vdGU+PENpdGU+PEF1dGhvcj5XaWxsb3VyPC9BdXRob3I+PFllYXI+MjAxMjwvWWVhcj48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</w:fldData>
        </w:fldChar>
      </w:r>
      <w:r w:rsidR="003817DD">
        <w:rPr>
          <w:rFonts w:ascii="Times New Roman" w:hAnsi="Times New Roman" w:cs="Times New Roman"/>
        </w:rPr>
        <w:instrText xml:space="preserve"> ADDIN EN.CITE.DATA </w:instrText>
      </w:r>
      <w:r w:rsidR="003817DD">
        <w:rPr>
          <w:rFonts w:ascii="Times New Roman" w:hAnsi="Times New Roman" w:cs="Times New Roman"/>
        </w:rPr>
      </w:r>
      <w:r w:rsidR="003817DD">
        <w:rPr>
          <w:rFonts w:ascii="Times New Roman" w:hAnsi="Times New Roman" w:cs="Times New Roman"/>
        </w:rPr>
        <w:fldChar w:fldCharType="end"/>
      </w:r>
      <w:r w:rsidR="003817DD">
        <w:rPr>
          <w:rFonts w:ascii="Times New Roman" w:hAnsi="Times New Roman" w:cs="Times New Roman"/>
        </w:rPr>
      </w:r>
      <w:r w:rsidR="003817DD">
        <w:rPr>
          <w:rFonts w:ascii="Times New Roman" w:hAnsi="Times New Roman" w:cs="Times New Roman"/>
        </w:rPr>
        <w:fldChar w:fldCharType="separate"/>
      </w:r>
      <w:r w:rsidR="003817DD">
        <w:rPr>
          <w:rFonts w:ascii="Times New Roman" w:hAnsi="Times New Roman" w:cs="Times New Roman"/>
          <w:noProof/>
        </w:rPr>
        <w:t>[1]</w:t>
      </w:r>
      <w:r w:rsidR="003817DD">
        <w:rPr>
          <w:rFonts w:ascii="Times New Roman" w:hAnsi="Times New Roman" w:cs="Times New Roman"/>
        </w:rPr>
        <w:fldChar w:fldCharType="end"/>
      </w:r>
      <w:r w:rsidRPr="00F03BD9">
        <w:rPr>
          <w:rFonts w:ascii="Times New Roman" w:hAnsi="Times New Roman" w:cs="Times New Roman"/>
        </w:rPr>
        <w:t>.</w:t>
      </w:r>
    </w:p>
    <w:p w:rsidR="0077731F" w:rsidRPr="0077731F" w:rsidRDefault="0077731F" w:rsidP="004B4CCC">
      <w:pPr>
        <w:spacing w:line="480" w:lineRule="auto"/>
        <w:rPr>
          <w:rFonts w:ascii="Times New Roman" w:hAnsi="Times New Roman" w:cs="Times New Roman"/>
        </w:rPr>
      </w:pPr>
      <w:proofErr w:type="spellStart"/>
      <w:r w:rsidRPr="0077731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definite or serious intent.</w:t>
      </w:r>
    </w:p>
    <w:p w:rsidR="00BC2D42" w:rsidRPr="00F03BD9" w:rsidRDefault="0077731F" w:rsidP="004B4CCC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 w:rsidR="004B4CCC" w:rsidRPr="00F03BD9">
        <w:rPr>
          <w:rFonts w:ascii="Times New Roman" w:hAnsi="Times New Roman" w:cs="Times New Roman"/>
        </w:rPr>
        <w:t>One</w:t>
      </w:r>
      <w:proofErr w:type="spellEnd"/>
      <w:proofErr w:type="gramEnd"/>
      <w:r w:rsidR="004B4CCC" w:rsidRPr="00F03BD9">
        <w:rPr>
          <w:rFonts w:ascii="Times New Roman" w:hAnsi="Times New Roman" w:cs="Times New Roman"/>
        </w:rPr>
        <w:t xml:space="preserve"> subject did not provide age information.</w:t>
      </w:r>
    </w:p>
    <w:p w:rsidR="001819A8" w:rsidRDefault="0077731F" w:rsidP="004B4CCC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 w:rsidR="001819A8" w:rsidRPr="00F03BD9">
        <w:rPr>
          <w:rFonts w:ascii="Times New Roman" w:hAnsi="Times New Roman" w:cs="Times New Roman"/>
        </w:rPr>
        <w:t>BPI</w:t>
      </w:r>
      <w:proofErr w:type="spellEnd"/>
      <w:proofErr w:type="gramEnd"/>
      <w:r w:rsidR="001819A8" w:rsidRPr="00F03BD9">
        <w:rPr>
          <w:rFonts w:ascii="Times New Roman" w:hAnsi="Times New Roman" w:cs="Times New Roman"/>
        </w:rPr>
        <w:t xml:space="preserve"> denotes a bipolar disorder, type I diagnosis; SABP denotes a Schizoaffective Disorder, Bipolar Type diagnosis.</w:t>
      </w:r>
    </w:p>
    <w:p w:rsidR="00AE716F" w:rsidRPr="00F03BD9" w:rsidRDefault="00AE716F" w:rsidP="004B4CCC">
      <w:pPr>
        <w:spacing w:line="480" w:lineRule="auto"/>
        <w:rPr>
          <w:rFonts w:ascii="Times New Roman" w:hAnsi="Times New Roman" w:cs="Times New Roman"/>
        </w:rPr>
      </w:pPr>
    </w:p>
    <w:p w:rsidR="003817DD" w:rsidRPr="00AE716F" w:rsidRDefault="0057488E" w:rsidP="00CF1EE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</w:t>
      </w:r>
    </w:p>
    <w:p w:rsidR="003817DD" w:rsidRPr="003817DD" w:rsidRDefault="003817DD" w:rsidP="003817DD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3817DD">
        <w:rPr>
          <w:rFonts w:ascii="Times New Roman" w:hAnsi="Times New Roman" w:cs="Times New Roman"/>
        </w:rPr>
        <w:t>1.</w:t>
      </w:r>
      <w:r w:rsidRPr="003817DD">
        <w:rPr>
          <w:rFonts w:ascii="Times New Roman" w:hAnsi="Times New Roman" w:cs="Times New Roman"/>
        </w:rPr>
        <w:tab/>
        <w:t>Willour VL, Seifuddin F, Mahon PB, Jancic D, Pirooznia M, Steele J, et al. A genome-wide association study of attempted suicide. Molecular psychiatry. 2012;17(4):433-44. doi: 10.1038/mp.2011.4. PubMed PMID: 21423239; PubMed Central PMCID: PMC4021719.</w:t>
      </w:r>
    </w:p>
    <w:p w:rsidR="001819A8" w:rsidRPr="00F03BD9" w:rsidRDefault="003817DD" w:rsidP="00CF1EE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819A8" w:rsidRPr="00F03BD9" w:rsidSect="00CF1EE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460" w:rsidRDefault="00063460" w:rsidP="0028738E">
      <w:pPr>
        <w:spacing w:after="0" w:line="240" w:lineRule="auto"/>
      </w:pPr>
      <w:r>
        <w:separator/>
      </w:r>
    </w:p>
  </w:endnote>
  <w:endnote w:type="continuationSeparator" w:id="0">
    <w:p w:rsidR="00063460" w:rsidRDefault="00063460" w:rsidP="00287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06943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7110F" w:rsidRPr="0047110F" w:rsidRDefault="0047110F">
        <w:pPr>
          <w:pStyle w:val="Footer"/>
          <w:jc w:val="center"/>
          <w:rPr>
            <w:rFonts w:ascii="Times New Roman" w:hAnsi="Times New Roman" w:cs="Times New Roman"/>
          </w:rPr>
        </w:pPr>
        <w:r w:rsidRPr="0047110F">
          <w:rPr>
            <w:rFonts w:ascii="Times New Roman" w:hAnsi="Times New Roman" w:cs="Times New Roman"/>
          </w:rPr>
          <w:fldChar w:fldCharType="begin"/>
        </w:r>
        <w:r w:rsidRPr="0047110F">
          <w:rPr>
            <w:rFonts w:ascii="Times New Roman" w:hAnsi="Times New Roman" w:cs="Times New Roman"/>
          </w:rPr>
          <w:instrText xml:space="preserve"> PAGE   \* MERGEFORMAT </w:instrText>
        </w:r>
        <w:r w:rsidRPr="0047110F">
          <w:rPr>
            <w:rFonts w:ascii="Times New Roman" w:hAnsi="Times New Roman" w:cs="Times New Roman"/>
          </w:rPr>
          <w:fldChar w:fldCharType="separate"/>
        </w:r>
        <w:r w:rsidR="006F7352">
          <w:rPr>
            <w:rFonts w:ascii="Times New Roman" w:hAnsi="Times New Roman" w:cs="Times New Roman"/>
            <w:noProof/>
          </w:rPr>
          <w:t>1</w:t>
        </w:r>
        <w:r w:rsidRPr="0047110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7110F" w:rsidRDefault="004711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460" w:rsidRDefault="00063460" w:rsidP="0028738E">
      <w:pPr>
        <w:spacing w:after="0" w:line="240" w:lineRule="auto"/>
      </w:pPr>
      <w:r>
        <w:separator/>
      </w:r>
    </w:p>
  </w:footnote>
  <w:footnote w:type="continuationSeparator" w:id="0">
    <w:p w:rsidR="00063460" w:rsidRDefault="00063460" w:rsidP="002873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38E" w:rsidRPr="0047110F" w:rsidRDefault="0047110F" w:rsidP="0047110F">
    <w:pPr>
      <w:spacing w:after="0" w:line="480" w:lineRule="auto"/>
      <w:jc w:val="both"/>
      <w:rPr>
        <w:rFonts w:ascii="Times New Roman" w:eastAsia="Times New Roman" w:hAnsi="Times New Roman" w:cs="Times New Roman"/>
        <w:b/>
        <w:color w:val="000000"/>
        <w:lang w:eastAsia="en-CA"/>
      </w:rPr>
    </w:pPr>
    <w:r w:rsidRPr="003B760B">
      <w:rPr>
        <w:rFonts w:ascii="Times New Roman" w:eastAsia="Times New Roman" w:hAnsi="Times New Roman" w:cs="Times New Roman"/>
        <w:b/>
        <w:color w:val="000000"/>
        <w:lang w:eastAsia="en-CA"/>
      </w:rPr>
      <w:t xml:space="preserve">Targeted Sequencing of </w:t>
    </w:r>
    <w:r w:rsidRPr="003B760B">
      <w:rPr>
        <w:rFonts w:ascii="Times New Roman" w:eastAsia="Times New Roman" w:hAnsi="Times New Roman" w:cs="Times New Roman"/>
        <w:b/>
        <w:i/>
        <w:color w:val="000000"/>
        <w:lang w:eastAsia="en-CA"/>
      </w:rPr>
      <w:t>FKBP5</w:t>
    </w:r>
    <w:r w:rsidRPr="003B760B">
      <w:rPr>
        <w:rFonts w:ascii="Times New Roman" w:eastAsia="Times New Roman" w:hAnsi="Times New Roman" w:cs="Times New Roman"/>
        <w:b/>
        <w:color w:val="000000"/>
        <w:lang w:eastAsia="en-CA"/>
      </w:rPr>
      <w:t xml:space="preserve"> in Suicide Attempters with Bipolar Disorder</w:t>
    </w:r>
    <w:r w:rsidR="0028738E" w:rsidRPr="0028738E">
      <w:rPr>
        <w:rFonts w:ascii="Courier New" w:hAnsi="Courier New" w:cs="Courier New"/>
      </w:rPr>
      <w:tab/>
    </w:r>
    <w:r w:rsidR="0028738E">
      <w:rPr>
        <w:rFonts w:ascii="Courier New" w:hAnsi="Courier New" w:cs="Courier New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fxzxrskafdsseavt4vxtwhpvx9r0xa99af&quot;&gt;My EndNote Library&lt;record-ids&gt;&lt;item&gt;1050&lt;/item&gt;&lt;/record-ids&gt;&lt;/item&gt;&lt;/Libraries&gt;"/>
  </w:docVars>
  <w:rsids>
    <w:rsidRoot w:val="004B4CCC"/>
    <w:rsid w:val="0002528B"/>
    <w:rsid w:val="000260EF"/>
    <w:rsid w:val="00034ABA"/>
    <w:rsid w:val="000366CB"/>
    <w:rsid w:val="00044D31"/>
    <w:rsid w:val="00053271"/>
    <w:rsid w:val="00063460"/>
    <w:rsid w:val="000E4D5E"/>
    <w:rsid w:val="00110A7A"/>
    <w:rsid w:val="00180035"/>
    <w:rsid w:val="001819A8"/>
    <w:rsid w:val="001E0AE6"/>
    <w:rsid w:val="001E14B6"/>
    <w:rsid w:val="0028738E"/>
    <w:rsid w:val="00314A24"/>
    <w:rsid w:val="003208F7"/>
    <w:rsid w:val="00330F87"/>
    <w:rsid w:val="00353472"/>
    <w:rsid w:val="00367BF5"/>
    <w:rsid w:val="003817DD"/>
    <w:rsid w:val="004160D1"/>
    <w:rsid w:val="0047110F"/>
    <w:rsid w:val="004809B4"/>
    <w:rsid w:val="004B4CCC"/>
    <w:rsid w:val="004E0728"/>
    <w:rsid w:val="00504BAE"/>
    <w:rsid w:val="00540F3F"/>
    <w:rsid w:val="00553B2C"/>
    <w:rsid w:val="00555CF8"/>
    <w:rsid w:val="00567B1E"/>
    <w:rsid w:val="0057090E"/>
    <w:rsid w:val="0057488E"/>
    <w:rsid w:val="005B5584"/>
    <w:rsid w:val="0061604B"/>
    <w:rsid w:val="00641062"/>
    <w:rsid w:val="006D1A11"/>
    <w:rsid w:val="006D2BE3"/>
    <w:rsid w:val="006E3DCA"/>
    <w:rsid w:val="006F7352"/>
    <w:rsid w:val="007638EC"/>
    <w:rsid w:val="0077731F"/>
    <w:rsid w:val="008805FD"/>
    <w:rsid w:val="008E3F5C"/>
    <w:rsid w:val="0090715D"/>
    <w:rsid w:val="00960590"/>
    <w:rsid w:val="009A2977"/>
    <w:rsid w:val="009C2DEC"/>
    <w:rsid w:val="00A02EAC"/>
    <w:rsid w:val="00A616B3"/>
    <w:rsid w:val="00AE5208"/>
    <w:rsid w:val="00AE716F"/>
    <w:rsid w:val="00B02547"/>
    <w:rsid w:val="00B57221"/>
    <w:rsid w:val="00B65307"/>
    <w:rsid w:val="00BA5CB5"/>
    <w:rsid w:val="00BC21C2"/>
    <w:rsid w:val="00BC2D42"/>
    <w:rsid w:val="00BD2C15"/>
    <w:rsid w:val="00C002F9"/>
    <w:rsid w:val="00C26DC4"/>
    <w:rsid w:val="00C51929"/>
    <w:rsid w:val="00C563A0"/>
    <w:rsid w:val="00CF1EE5"/>
    <w:rsid w:val="00D179AB"/>
    <w:rsid w:val="00D53AE9"/>
    <w:rsid w:val="00D7347E"/>
    <w:rsid w:val="00D829A8"/>
    <w:rsid w:val="00D93038"/>
    <w:rsid w:val="00D9485D"/>
    <w:rsid w:val="00DB6DF7"/>
    <w:rsid w:val="00E25526"/>
    <w:rsid w:val="00E468CF"/>
    <w:rsid w:val="00E70AF4"/>
    <w:rsid w:val="00EE4DB3"/>
    <w:rsid w:val="00F03BD9"/>
    <w:rsid w:val="00F121D9"/>
    <w:rsid w:val="00F27A1C"/>
    <w:rsid w:val="00F93B1F"/>
    <w:rsid w:val="00FA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List1"/>
    <w:uiPriority w:val="99"/>
    <w:rsid w:val="00330F87"/>
    <w:pPr>
      <w:spacing w:after="0" w:line="240" w:lineRule="auto"/>
    </w:pPr>
    <w:rPr>
      <w:rFonts w:asciiTheme="majorHAnsi" w:hAnsiTheme="majorHAnsi"/>
      <w:sz w:val="24"/>
      <w:szCs w:val="20"/>
    </w:rPr>
    <w:tblPr/>
    <w:tblStylePr w:type="firstRow">
      <w:rPr>
        <w:rFonts w:asciiTheme="majorHAnsi" w:hAnsiTheme="majorHAnsi"/>
        <w:b/>
        <w:bCs/>
        <w:i w:val="0"/>
        <w:iCs/>
        <w:color w:val="auto"/>
        <w:sz w:val="24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D9D9D9" w:themeFill="background1" w:themeFillShade="D9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330F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4B4C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7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70AF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AF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70AF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4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8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85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7B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BF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38E"/>
  </w:style>
  <w:style w:type="paragraph" w:styleId="Footer">
    <w:name w:val="footer"/>
    <w:basedOn w:val="Normal"/>
    <w:link w:val="Foot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3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List1"/>
    <w:uiPriority w:val="99"/>
    <w:rsid w:val="00330F87"/>
    <w:pPr>
      <w:spacing w:after="0" w:line="240" w:lineRule="auto"/>
    </w:pPr>
    <w:rPr>
      <w:rFonts w:asciiTheme="majorHAnsi" w:hAnsiTheme="majorHAnsi"/>
      <w:sz w:val="24"/>
      <w:szCs w:val="20"/>
    </w:rPr>
    <w:tblPr/>
    <w:tblStylePr w:type="firstRow">
      <w:rPr>
        <w:rFonts w:asciiTheme="majorHAnsi" w:hAnsiTheme="majorHAnsi"/>
        <w:b/>
        <w:bCs/>
        <w:i w:val="0"/>
        <w:iCs/>
        <w:color w:val="auto"/>
        <w:sz w:val="24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D9D9D9" w:themeFill="background1" w:themeFillShade="D9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330F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4B4C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7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70AF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AF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70AF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4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8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8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85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7B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BF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38E"/>
  </w:style>
  <w:style w:type="paragraph" w:styleId="Footer">
    <w:name w:val="footer"/>
    <w:basedOn w:val="Normal"/>
    <w:link w:val="FooterChar"/>
    <w:uiPriority w:val="99"/>
    <w:unhideWhenUsed/>
    <w:rsid w:val="00287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84A51-62B1-4337-B874-7F5E141D7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en, Marie E</dc:creator>
  <cp:lastModifiedBy>Breen, Marie E</cp:lastModifiedBy>
  <cp:revision>46</cp:revision>
  <cp:lastPrinted>2016-10-26T21:03:00Z</cp:lastPrinted>
  <dcterms:created xsi:type="dcterms:W3CDTF">2016-06-03T21:40:00Z</dcterms:created>
  <dcterms:modified xsi:type="dcterms:W3CDTF">2016-10-28T18:31:00Z</dcterms:modified>
</cp:coreProperties>
</file>